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2C7" w:rsidRPr="009C132E" w:rsidRDefault="002A62C7" w:rsidP="002A62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9C132E">
        <w:rPr>
          <w:rFonts w:ascii="Times New Roman" w:hAnsi="Times New Roman"/>
          <w:b/>
          <w:sz w:val="24"/>
          <w:szCs w:val="24"/>
        </w:rPr>
        <w:t xml:space="preserve"> table 1. Search strategy used to identify studies for inclusion in the meta-analysis</w:t>
      </w:r>
    </w:p>
    <w:tbl>
      <w:tblPr>
        <w:tblW w:w="9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6"/>
        <w:gridCol w:w="3176"/>
        <w:gridCol w:w="3177"/>
      </w:tblGrid>
      <w:tr w:rsidR="002A62C7" w:rsidRPr="009C132E" w:rsidTr="00EB7764">
        <w:trPr>
          <w:trHeight w:val="327"/>
        </w:trPr>
        <w:tc>
          <w:tcPr>
            <w:tcW w:w="3176" w:type="dxa"/>
            <w:shd w:val="clear" w:color="auto" w:fill="auto"/>
          </w:tcPr>
          <w:p w:rsidR="002A62C7" w:rsidRPr="009C132E" w:rsidRDefault="002A62C7" w:rsidP="00EB77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132E">
              <w:rPr>
                <w:rFonts w:ascii="Times New Roman" w:hAnsi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3176" w:type="dxa"/>
            <w:shd w:val="clear" w:color="auto" w:fill="auto"/>
          </w:tcPr>
          <w:p w:rsidR="002A62C7" w:rsidRPr="009C132E" w:rsidRDefault="002A62C7" w:rsidP="00EB77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132E">
              <w:rPr>
                <w:rFonts w:ascii="Times New Roman" w:hAnsi="Times New Roman"/>
                <w:b/>
                <w:sz w:val="24"/>
                <w:szCs w:val="24"/>
              </w:rPr>
              <w:t>Embase</w:t>
            </w:r>
          </w:p>
        </w:tc>
        <w:tc>
          <w:tcPr>
            <w:tcW w:w="3177" w:type="dxa"/>
            <w:shd w:val="clear" w:color="auto" w:fill="auto"/>
          </w:tcPr>
          <w:p w:rsidR="002A62C7" w:rsidRPr="009C132E" w:rsidRDefault="002A62C7" w:rsidP="00EB77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132E">
              <w:rPr>
                <w:rFonts w:ascii="Times New Roman" w:hAnsi="Times New Roman"/>
                <w:b/>
                <w:sz w:val="24"/>
                <w:szCs w:val="24"/>
              </w:rPr>
              <w:t>Scopus</w:t>
            </w:r>
          </w:p>
        </w:tc>
      </w:tr>
      <w:tr w:rsidR="002A62C7" w:rsidRPr="009C132E" w:rsidTr="00EB7764">
        <w:trPr>
          <w:trHeight w:val="6357"/>
        </w:trPr>
        <w:tc>
          <w:tcPr>
            <w:tcW w:w="3176" w:type="dxa"/>
            <w:shd w:val="clear" w:color="auto" w:fill="auto"/>
          </w:tcPr>
          <w:p w:rsidR="002A62C7" w:rsidRPr="009C132E" w:rsidRDefault="002A62C7" w:rsidP="00EB7764">
            <w:pPr>
              <w:pStyle w:val="Default"/>
            </w:pPr>
            <w:r w:rsidRPr="009C132E">
              <w:t>#1 (endometriosis OR endometrioma OR abnormal uterine tissue OR adenomyosis OR uterine pathology)</w:t>
            </w:r>
          </w:p>
          <w:p w:rsidR="002A62C7" w:rsidRPr="009C132E" w:rsidRDefault="002A62C7" w:rsidP="00EB7764">
            <w:pPr>
              <w:pStyle w:val="Default"/>
            </w:pPr>
          </w:p>
          <w:p w:rsidR="002A62C7" w:rsidRPr="009C132E" w:rsidRDefault="002A62C7" w:rsidP="00EB7764">
            <w:pPr>
              <w:pStyle w:val="Default"/>
            </w:pPr>
            <w:r w:rsidRPr="009C132E">
              <w:t xml:space="preserve">#2 (sexual function OR libido OR infertility OR sexual function index OR sexual distress OR sexual arousal OR sexual desire OR orgasm OR lubrication) </w:t>
            </w:r>
          </w:p>
          <w:p w:rsidR="002A62C7" w:rsidRPr="009C132E" w:rsidRDefault="002A62C7" w:rsidP="00EB7764">
            <w:pPr>
              <w:pStyle w:val="Default"/>
            </w:pPr>
          </w:p>
          <w:p w:rsidR="002A62C7" w:rsidRPr="009C132E" w:rsidRDefault="002A62C7" w:rsidP="00EB7764">
            <w:pPr>
              <w:pStyle w:val="Default"/>
            </w:pPr>
            <w:r w:rsidRPr="009C132E">
              <w:t>#3 (#1 AND #2)</w:t>
            </w:r>
          </w:p>
          <w:p w:rsidR="002A62C7" w:rsidRPr="009C132E" w:rsidRDefault="002A62C7" w:rsidP="00EB7764">
            <w:pPr>
              <w:pStyle w:val="Default"/>
            </w:pPr>
          </w:p>
          <w:p w:rsidR="002A62C7" w:rsidRPr="009C132E" w:rsidRDefault="002A62C7" w:rsidP="00EB7764">
            <w:pPr>
              <w:pStyle w:val="Default"/>
            </w:pPr>
            <w:r w:rsidRPr="009C132E">
              <w:t>#4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 w:rsidR="002A62C7" w:rsidRPr="009C132E" w:rsidRDefault="002A62C7" w:rsidP="00EB7764">
            <w:pPr>
              <w:pStyle w:val="Default"/>
            </w:pPr>
          </w:p>
          <w:p w:rsidR="002A62C7" w:rsidRPr="009C132E" w:rsidRDefault="002A62C7" w:rsidP="00EB7764">
            <w:pPr>
              <w:rPr>
                <w:rFonts w:ascii="Times New Roman" w:hAnsi="Times New Roman"/>
                <w:sz w:val="24"/>
                <w:szCs w:val="24"/>
              </w:rPr>
            </w:pPr>
            <w:r w:rsidRPr="009C132E">
              <w:rPr>
                <w:rFonts w:ascii="Times New Roman" w:hAnsi="Times New Roman"/>
                <w:sz w:val="24"/>
                <w:szCs w:val="24"/>
              </w:rPr>
              <w:t>#5 (#3 NOT #4)</w:t>
            </w:r>
          </w:p>
        </w:tc>
        <w:tc>
          <w:tcPr>
            <w:tcW w:w="3176" w:type="dxa"/>
            <w:shd w:val="clear" w:color="auto" w:fill="auto"/>
          </w:tcPr>
          <w:p w:rsidR="002A62C7" w:rsidRPr="009C132E" w:rsidRDefault="002A62C7" w:rsidP="00EB7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C132E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</w:rPr>
              <w:t xml:space="preserve">(endometriosis or abnormal uterine tissue or adenomyosis or uterine pathology or endometrioma and (sexual function) or (sex*) </w:t>
            </w:r>
            <w:r w:rsidRPr="009C132E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9C13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'endometriosis':ti,ab,kw or “sexual function’;</w:t>
            </w:r>
            <w:r w:rsidRPr="009C13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3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i,ab,kw </w:t>
            </w:r>
            <w:r w:rsidRPr="009C13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“sexual performance”:</w:t>
            </w:r>
            <w:r w:rsidRPr="009C13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ti,ab,kw </w:t>
            </w:r>
          </w:p>
        </w:tc>
        <w:tc>
          <w:tcPr>
            <w:tcW w:w="3177" w:type="dxa"/>
            <w:shd w:val="clear" w:color="auto" w:fill="auto"/>
          </w:tcPr>
          <w:p w:rsidR="002A62C7" w:rsidRPr="009C132E" w:rsidRDefault="002A62C7" w:rsidP="00EB77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C132E">
              <w:rPr>
                <w:rFonts w:ascii="Times New Roman" w:hAnsi="Times New Roman"/>
                <w:sz w:val="24"/>
                <w:szCs w:val="24"/>
                <w:lang w:eastAsia="en-GB"/>
              </w:rPr>
              <w:t>#1 (endometriosis) or (adenomyosis) or (uterine pathology) OR TITLE-ABS-KEY (sexual dysfunc*)</w:t>
            </w:r>
          </w:p>
          <w:p w:rsidR="002A62C7" w:rsidRPr="009C132E" w:rsidRDefault="002A62C7" w:rsidP="00EB77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C132E">
              <w:rPr>
                <w:rFonts w:ascii="Times New Roman" w:hAnsi="Times New Roman"/>
                <w:sz w:val="24"/>
                <w:szCs w:val="24"/>
                <w:lang w:eastAsia="en-GB"/>
              </w:rPr>
              <w:t>#2 (sexual performance) or (sexual desire) or (pain) or (libido) OR TITLE-ABS-KEY (sexual function)</w:t>
            </w:r>
          </w:p>
          <w:p w:rsidR="002A62C7" w:rsidRPr="009C132E" w:rsidRDefault="002A62C7" w:rsidP="00EB77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132E">
              <w:rPr>
                <w:rFonts w:ascii="Times New Roman" w:hAnsi="Times New Roman"/>
                <w:sz w:val="24"/>
                <w:szCs w:val="24"/>
                <w:lang w:eastAsia="en-GB"/>
              </w:rPr>
              <w:t>#1 and #2</w:t>
            </w:r>
          </w:p>
        </w:tc>
      </w:tr>
    </w:tbl>
    <w:p w:rsidR="002A62C7" w:rsidRDefault="002A62C7" w:rsidP="002A62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A62C7" w:rsidRDefault="002A62C7" w:rsidP="002A62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  <w:sectPr w:rsidR="002A62C7" w:rsidSect="00943DFA">
          <w:type w:val="continuous"/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</w:p>
    <w:p w:rsidR="00C972FE" w:rsidRDefault="00C972FE" w:rsidP="002A62C7">
      <w:bookmarkStart w:id="0" w:name="_GoBack"/>
      <w:bookmarkEnd w:id="0"/>
    </w:p>
    <w:sectPr w:rsidR="00C972FE" w:rsidSect="00943DFA">
      <w:type w:val="continuous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78D8" w:rsidRDefault="000A78D8" w:rsidP="002A62C7">
      <w:pPr>
        <w:spacing w:after="0" w:line="240" w:lineRule="auto"/>
      </w:pPr>
      <w:r>
        <w:separator/>
      </w:r>
    </w:p>
  </w:endnote>
  <w:endnote w:type="continuationSeparator" w:id="0">
    <w:p w:rsidR="000A78D8" w:rsidRDefault="000A78D8" w:rsidP="002A6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78D8" w:rsidRDefault="000A78D8" w:rsidP="002A62C7">
      <w:pPr>
        <w:spacing w:after="0" w:line="240" w:lineRule="auto"/>
      </w:pPr>
      <w:r>
        <w:separator/>
      </w:r>
    </w:p>
  </w:footnote>
  <w:footnote w:type="continuationSeparator" w:id="0">
    <w:p w:rsidR="000A78D8" w:rsidRDefault="000A78D8" w:rsidP="002A62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A29"/>
    <w:rsid w:val="000A78D8"/>
    <w:rsid w:val="002A62C7"/>
    <w:rsid w:val="00943DFA"/>
    <w:rsid w:val="00C972FE"/>
    <w:rsid w:val="00F4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87BFA"/>
  <w15:chartTrackingRefBased/>
  <w15:docId w15:val="{BBF21279-DE28-409F-91E1-1FE80C59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2C7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2C7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A62C7"/>
  </w:style>
  <w:style w:type="paragraph" w:styleId="a5">
    <w:name w:val="footer"/>
    <w:basedOn w:val="a"/>
    <w:link w:val="a6"/>
    <w:uiPriority w:val="99"/>
    <w:unhideWhenUsed/>
    <w:rsid w:val="002A62C7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A62C7"/>
  </w:style>
  <w:style w:type="paragraph" w:customStyle="1" w:styleId="Default">
    <w:name w:val="Default"/>
    <w:rsid w:val="002A62C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234</Characters>
  <Application>Microsoft Office Word</Application>
  <DocSecurity>0</DocSecurity>
  <Lines>72</Lines>
  <Paragraphs>14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2-26T04:42:00Z</dcterms:created>
  <dcterms:modified xsi:type="dcterms:W3CDTF">2023-02-26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db020818aaf3ccbcf97a61d12c9df6097ad698a10670ff4e8e8d5a41193b2</vt:lpwstr>
  </property>
</Properties>
</file>